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CA2E8" w14:textId="7DB18183" w:rsidR="00A05D09" w:rsidRPr="00EF47EE" w:rsidRDefault="000F5D12" w:rsidP="00EF47EE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="00B16229">
        <w:rPr>
          <w:rFonts w:ascii="Times New Roman" w:hAnsi="Times New Roman" w:cs="Times New Roman"/>
          <w:b/>
          <w:lang w:val="en-US"/>
        </w:rPr>
        <w:t>Table</w:t>
      </w:r>
      <w:r w:rsidR="007D3FC2">
        <w:rPr>
          <w:rFonts w:ascii="Times New Roman" w:hAnsi="Times New Roman" w:cs="Times New Roman"/>
          <w:b/>
          <w:lang w:val="en-US"/>
        </w:rPr>
        <w:t xml:space="preserve"> </w:t>
      </w:r>
      <w:r w:rsidR="00954E28">
        <w:rPr>
          <w:rFonts w:ascii="Times New Roman" w:hAnsi="Times New Roman" w:cs="Times New Roman"/>
          <w:b/>
          <w:lang w:val="en-US"/>
        </w:rPr>
        <w:t>2</w:t>
      </w:r>
      <w:r w:rsidR="00B16229">
        <w:rPr>
          <w:rFonts w:ascii="Times New Roman" w:hAnsi="Times New Roman" w:cs="Times New Roman"/>
          <w:b/>
          <w:lang w:val="en-US"/>
        </w:rPr>
        <w:t xml:space="preserve">. </w:t>
      </w:r>
      <w:r>
        <w:rPr>
          <w:rFonts w:ascii="Times New Roman" w:hAnsi="Times New Roman" w:cs="Times New Roman"/>
          <w:bCs/>
          <w:lang w:val="en-US"/>
        </w:rPr>
        <w:t>Associations between regional brain volumes and clinical severity at baseline</w:t>
      </w:r>
      <w:r w:rsidR="006C191E">
        <w:rPr>
          <w:rFonts w:ascii="Times New Roman" w:hAnsi="Times New Roman" w:cs="Times New Roman"/>
          <w:bCs/>
          <w:lang w:val="en-US"/>
        </w:rPr>
        <w:t xml:space="preserve"> in patients with progressive supranuclear palsy</w:t>
      </w:r>
      <w:r>
        <w:rPr>
          <w:rFonts w:ascii="Times New Roman" w:hAnsi="Times New Roman" w:cs="Times New Roman"/>
          <w:bCs/>
          <w:lang w:val="en-US"/>
        </w:rPr>
        <w:t>.</w:t>
      </w:r>
    </w:p>
    <w:tbl>
      <w:tblPr>
        <w:tblpPr w:leftFromText="141" w:rightFromText="141" w:vertAnchor="text" w:horzAnchor="margin" w:tblpXSpec="center" w:tblpY="110"/>
        <w:tblW w:w="1077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835"/>
        <w:gridCol w:w="1587"/>
        <w:gridCol w:w="1587"/>
        <w:gridCol w:w="1587"/>
        <w:gridCol w:w="1587"/>
        <w:gridCol w:w="1587"/>
      </w:tblGrid>
      <w:tr w:rsidR="00D76B78" w:rsidRPr="000F5D12" w14:paraId="32902060" w14:textId="4476D847" w:rsidTr="00D76B78">
        <w:trPr>
          <w:trHeight w:val="416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74A476B" w14:textId="74B8393A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GB" w:eastAsia="ar-SA"/>
              </w:rPr>
            </w:pPr>
            <w:r w:rsidRPr="000F5D1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maging Data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68C1174" w14:textId="55C4EE8F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GB" w:eastAsia="ar-SA"/>
              </w:rPr>
            </w:pPr>
            <w:r w:rsidRPr="000F5D1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oefficient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591E1C7" w14:textId="7ECF9D7F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GB" w:eastAsia="ar-SA"/>
              </w:rPr>
            </w:pPr>
            <w:r w:rsidRPr="000F5D1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Beta value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E1AB44D" w14:textId="77777777" w:rsid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djusted</w:t>
            </w:r>
          </w:p>
          <w:p w14:paraId="091A8994" w14:textId="643F85AB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R-squared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C6C789E" w14:textId="283EB7B6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GB" w:eastAsia="ar-SA"/>
              </w:rPr>
            </w:pPr>
            <w:r w:rsidRPr="000F5D1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3305615" w14:textId="4C29A4FB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GB" w:eastAsia="ar-SA"/>
              </w:rPr>
            </w:pPr>
            <w:r w:rsidRPr="000F5D1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djusted P Value</w:t>
            </w:r>
          </w:p>
        </w:tc>
      </w:tr>
      <w:tr w:rsidR="00D76B78" w:rsidRPr="000F5D12" w14:paraId="4BC8BEDB" w14:textId="180E41FD" w:rsidTr="004F6EDB">
        <w:trPr>
          <w:trHeight w:val="346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C5ADCFC" w14:textId="6A455A04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rain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4DC9AD8" w14:textId="6A8F882D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038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F7CAAC" w:themeFill="accent2" w:themeFillTint="66"/>
            <w:vAlign w:val="center"/>
          </w:tcPr>
          <w:p w14:paraId="1292BA13" w14:textId="79932147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225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61A219B" w14:textId="6514242E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E2D2E81" w14:textId="5A1C98AE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7BBD2F9" w14:textId="29A633E6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GB" w:eastAsia="ar-SA"/>
              </w:rPr>
            </w:pPr>
            <w:r w:rsidRPr="000F5D1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0.002</w:t>
            </w:r>
          </w:p>
        </w:tc>
      </w:tr>
      <w:tr w:rsidR="00D76B78" w:rsidRPr="000F5D12" w14:paraId="4EE2E617" w14:textId="6A7E9CAA" w:rsidTr="00D76B78">
        <w:trPr>
          <w:trHeight w:val="346"/>
        </w:trPr>
        <w:tc>
          <w:tcPr>
            <w:tcW w:w="2835" w:type="dxa"/>
            <w:shd w:val="clear" w:color="auto" w:fill="FFFFFF"/>
            <w:vAlign w:val="center"/>
          </w:tcPr>
          <w:p w14:paraId="3806CDE3" w14:textId="12507B7D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u w:val="single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ray Matter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0F228397" w14:textId="71473C99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023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706D9A1C" w14:textId="18F381F2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109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12C2361D" w14:textId="78088FD4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4D72A382" w14:textId="0387FB59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97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3DDDA1EE" w14:textId="5827245F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21</w:t>
            </w:r>
          </w:p>
        </w:tc>
      </w:tr>
      <w:tr w:rsidR="00D76B78" w:rsidRPr="000F5D12" w14:paraId="6D7C42EB" w14:textId="79F6C27B" w:rsidTr="004F6EDB">
        <w:trPr>
          <w:trHeight w:val="346"/>
        </w:trPr>
        <w:tc>
          <w:tcPr>
            <w:tcW w:w="2835" w:type="dxa"/>
            <w:shd w:val="clear" w:color="auto" w:fill="FFFFFF"/>
            <w:vAlign w:val="center"/>
          </w:tcPr>
          <w:p w14:paraId="1CC92BBE" w14:textId="4024C4CD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White Matter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6C9FEC64" w14:textId="74F708A9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041</w:t>
            </w:r>
          </w:p>
        </w:tc>
        <w:tc>
          <w:tcPr>
            <w:tcW w:w="1587" w:type="dxa"/>
            <w:shd w:val="clear" w:color="auto" w:fill="FBE4D5" w:themeFill="accent2" w:themeFillTint="33"/>
            <w:vAlign w:val="center"/>
          </w:tcPr>
          <w:p w14:paraId="03CEFA74" w14:textId="57506D8D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151</w:t>
            </w:r>
          </w:p>
        </w:tc>
        <w:tc>
          <w:tcPr>
            <w:tcW w:w="1587" w:type="dxa"/>
            <w:vAlign w:val="center"/>
          </w:tcPr>
          <w:p w14:paraId="5FCE1656" w14:textId="61AE24FB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4E3CA666" w14:textId="3FA2B387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10</w:t>
            </w:r>
          </w:p>
        </w:tc>
        <w:tc>
          <w:tcPr>
            <w:tcW w:w="1587" w:type="dxa"/>
            <w:vAlign w:val="center"/>
          </w:tcPr>
          <w:p w14:paraId="4E744B52" w14:textId="53DFE675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GB" w:eastAsia="ar-SA"/>
              </w:rPr>
            </w:pPr>
            <w:r w:rsidRPr="000F5D1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0.015</w:t>
            </w:r>
          </w:p>
        </w:tc>
      </w:tr>
      <w:tr w:rsidR="00D76B78" w:rsidRPr="000F5D12" w14:paraId="343F2E2B" w14:textId="77777777" w:rsidTr="004F6EDB">
        <w:trPr>
          <w:trHeight w:val="346"/>
        </w:trPr>
        <w:tc>
          <w:tcPr>
            <w:tcW w:w="2835" w:type="dxa"/>
            <w:shd w:val="clear" w:color="auto" w:fill="FFFFFF"/>
            <w:vAlign w:val="center"/>
          </w:tcPr>
          <w:p w14:paraId="61883E46" w14:textId="733402BD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SF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42C9F612" w14:textId="38F015A7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38</w:t>
            </w:r>
          </w:p>
        </w:tc>
        <w:tc>
          <w:tcPr>
            <w:tcW w:w="1587" w:type="dxa"/>
            <w:shd w:val="clear" w:color="auto" w:fill="B4C6E7" w:themeFill="accent1" w:themeFillTint="66"/>
            <w:vAlign w:val="center"/>
          </w:tcPr>
          <w:p w14:paraId="58F1E6EE" w14:textId="3238F709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25</w:t>
            </w:r>
          </w:p>
        </w:tc>
        <w:tc>
          <w:tcPr>
            <w:tcW w:w="1587" w:type="dxa"/>
            <w:vAlign w:val="center"/>
          </w:tcPr>
          <w:p w14:paraId="1081AF6A" w14:textId="1C8886BF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533522DC" w14:textId="003BC859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587" w:type="dxa"/>
            <w:vAlign w:val="center"/>
          </w:tcPr>
          <w:p w14:paraId="1A5712F2" w14:textId="4DE3DC3E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GB" w:eastAsia="ar-SA"/>
              </w:rPr>
            </w:pPr>
            <w:r w:rsidRPr="000F5D1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0.002</w:t>
            </w:r>
          </w:p>
        </w:tc>
      </w:tr>
      <w:tr w:rsidR="00D76B78" w:rsidRPr="000F5D12" w14:paraId="1DEDB89C" w14:textId="77777777" w:rsidTr="004F6EDB">
        <w:trPr>
          <w:trHeight w:val="346"/>
        </w:trPr>
        <w:tc>
          <w:tcPr>
            <w:tcW w:w="2835" w:type="dxa"/>
            <w:shd w:val="clear" w:color="auto" w:fill="FFFFFF"/>
            <w:vAlign w:val="center"/>
          </w:tcPr>
          <w:p w14:paraId="79D83B4D" w14:textId="0C7B1E27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ntracranial Volume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7767EFCE" w14:textId="440D6C36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015</w:t>
            </w:r>
          </w:p>
        </w:tc>
        <w:tc>
          <w:tcPr>
            <w:tcW w:w="1587" w:type="dxa"/>
            <w:shd w:val="clear" w:color="auto" w:fill="FBE4D5" w:themeFill="accent2" w:themeFillTint="33"/>
            <w:vAlign w:val="center"/>
          </w:tcPr>
          <w:p w14:paraId="6967B555" w14:textId="79106FCF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197</w:t>
            </w:r>
          </w:p>
        </w:tc>
        <w:tc>
          <w:tcPr>
            <w:tcW w:w="1587" w:type="dxa"/>
            <w:vAlign w:val="center"/>
          </w:tcPr>
          <w:p w14:paraId="7792CD44" w14:textId="47A9EDE3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4AA475B0" w14:textId="5A332802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07</w:t>
            </w:r>
          </w:p>
        </w:tc>
        <w:tc>
          <w:tcPr>
            <w:tcW w:w="1587" w:type="dxa"/>
            <w:vAlign w:val="center"/>
          </w:tcPr>
          <w:p w14:paraId="25730849" w14:textId="15502BC8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GB" w:eastAsia="ar-SA"/>
              </w:rPr>
            </w:pPr>
            <w:r w:rsidRPr="000F5D1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0.012</w:t>
            </w:r>
          </w:p>
        </w:tc>
      </w:tr>
      <w:tr w:rsidR="00D76B78" w:rsidRPr="000F5D12" w14:paraId="40B32D95" w14:textId="77777777" w:rsidTr="004F6EDB">
        <w:trPr>
          <w:trHeight w:val="346"/>
        </w:trPr>
        <w:tc>
          <w:tcPr>
            <w:tcW w:w="2835" w:type="dxa"/>
            <w:shd w:val="clear" w:color="auto" w:fill="FFFFFF"/>
            <w:vAlign w:val="center"/>
          </w:tcPr>
          <w:p w14:paraId="5CA39A69" w14:textId="11219B35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rontal lobe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0B678DE8" w14:textId="52774A3E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077</w:t>
            </w:r>
          </w:p>
        </w:tc>
        <w:tc>
          <w:tcPr>
            <w:tcW w:w="1587" w:type="dxa"/>
            <w:shd w:val="clear" w:color="auto" w:fill="FBE4D5" w:themeFill="accent2" w:themeFillTint="33"/>
            <w:vAlign w:val="center"/>
          </w:tcPr>
          <w:p w14:paraId="1EBBB601" w14:textId="4535D386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166</w:t>
            </w:r>
          </w:p>
        </w:tc>
        <w:tc>
          <w:tcPr>
            <w:tcW w:w="1587" w:type="dxa"/>
            <w:vAlign w:val="center"/>
          </w:tcPr>
          <w:p w14:paraId="17445E77" w14:textId="7D03EB28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22420B19" w14:textId="55D99560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09</w:t>
            </w:r>
          </w:p>
        </w:tc>
        <w:tc>
          <w:tcPr>
            <w:tcW w:w="1587" w:type="dxa"/>
            <w:vAlign w:val="center"/>
          </w:tcPr>
          <w:p w14:paraId="456A76D0" w14:textId="09D498E6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GB" w:eastAsia="ar-SA"/>
              </w:rPr>
            </w:pPr>
            <w:r w:rsidRPr="000F5D1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0.014</w:t>
            </w:r>
          </w:p>
        </w:tc>
      </w:tr>
      <w:tr w:rsidR="00D76B78" w:rsidRPr="000F5D12" w14:paraId="110DC69F" w14:textId="77777777" w:rsidTr="00D76B78">
        <w:trPr>
          <w:trHeight w:val="346"/>
        </w:trPr>
        <w:tc>
          <w:tcPr>
            <w:tcW w:w="2835" w:type="dxa"/>
            <w:shd w:val="clear" w:color="auto" w:fill="FFFFFF"/>
            <w:vAlign w:val="center"/>
          </w:tcPr>
          <w:p w14:paraId="505F3F31" w14:textId="514BFE72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emporal lobe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71080AE5" w14:textId="0E2F0D2B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067</w:t>
            </w:r>
          </w:p>
        </w:tc>
        <w:tc>
          <w:tcPr>
            <w:tcW w:w="1587" w:type="dxa"/>
            <w:vAlign w:val="center"/>
          </w:tcPr>
          <w:p w14:paraId="5C96FA10" w14:textId="5E7CCF2E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083</w:t>
            </w:r>
          </w:p>
        </w:tc>
        <w:tc>
          <w:tcPr>
            <w:tcW w:w="1587" w:type="dxa"/>
            <w:vAlign w:val="center"/>
          </w:tcPr>
          <w:p w14:paraId="60FB5F76" w14:textId="25473C2F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27040FDB" w14:textId="34E8C5DC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13</w:t>
            </w:r>
          </w:p>
        </w:tc>
        <w:tc>
          <w:tcPr>
            <w:tcW w:w="1587" w:type="dxa"/>
            <w:vAlign w:val="center"/>
          </w:tcPr>
          <w:p w14:paraId="24DAAB9F" w14:textId="75BBA742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GB" w:eastAsia="ar-SA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48</w:t>
            </w:r>
          </w:p>
        </w:tc>
      </w:tr>
      <w:tr w:rsidR="00D76B78" w:rsidRPr="000F5D12" w14:paraId="2ACB0E9B" w14:textId="77777777" w:rsidTr="00D76B78">
        <w:trPr>
          <w:trHeight w:val="346"/>
        </w:trPr>
        <w:tc>
          <w:tcPr>
            <w:tcW w:w="2835" w:type="dxa"/>
            <w:shd w:val="clear" w:color="auto" w:fill="FFFFFF"/>
            <w:vAlign w:val="center"/>
          </w:tcPr>
          <w:p w14:paraId="42837126" w14:textId="6B6D2C1C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arietal lobe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479889A8" w14:textId="6B596F68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071</w:t>
            </w:r>
          </w:p>
        </w:tc>
        <w:tc>
          <w:tcPr>
            <w:tcW w:w="1587" w:type="dxa"/>
            <w:vAlign w:val="center"/>
          </w:tcPr>
          <w:p w14:paraId="41E5DD7B" w14:textId="4EC1F810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087</w:t>
            </w:r>
          </w:p>
        </w:tc>
        <w:tc>
          <w:tcPr>
            <w:tcW w:w="1587" w:type="dxa"/>
            <w:vAlign w:val="center"/>
          </w:tcPr>
          <w:p w14:paraId="1D81DBCB" w14:textId="0093AB33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2A6E7D4B" w14:textId="268A2A34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74</w:t>
            </w:r>
          </w:p>
        </w:tc>
        <w:tc>
          <w:tcPr>
            <w:tcW w:w="1587" w:type="dxa"/>
            <w:vAlign w:val="center"/>
          </w:tcPr>
          <w:p w14:paraId="5987D5FE" w14:textId="056AE2E1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GB" w:eastAsia="ar-SA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10</w:t>
            </w:r>
          </w:p>
        </w:tc>
      </w:tr>
      <w:tr w:rsidR="00D76B78" w:rsidRPr="000F5D12" w14:paraId="2132E723" w14:textId="77777777" w:rsidTr="00D76B78">
        <w:trPr>
          <w:trHeight w:val="346"/>
        </w:trPr>
        <w:tc>
          <w:tcPr>
            <w:tcW w:w="2835" w:type="dxa"/>
            <w:shd w:val="clear" w:color="auto" w:fill="FFFFFF"/>
            <w:vAlign w:val="center"/>
          </w:tcPr>
          <w:p w14:paraId="399B17BD" w14:textId="56422010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ccipital lobe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0DEA6DBA" w14:textId="250CB280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050</w:t>
            </w:r>
          </w:p>
        </w:tc>
        <w:tc>
          <w:tcPr>
            <w:tcW w:w="1587" w:type="dxa"/>
            <w:vAlign w:val="center"/>
          </w:tcPr>
          <w:p w14:paraId="758037A8" w14:textId="7A3A91B0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043</w:t>
            </w:r>
          </w:p>
        </w:tc>
        <w:tc>
          <w:tcPr>
            <w:tcW w:w="1587" w:type="dxa"/>
            <w:vAlign w:val="center"/>
          </w:tcPr>
          <w:p w14:paraId="508760A9" w14:textId="044C9791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52E425FC" w14:textId="19D9B87D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513</w:t>
            </w:r>
          </w:p>
        </w:tc>
        <w:tc>
          <w:tcPr>
            <w:tcW w:w="1587" w:type="dxa"/>
            <w:vAlign w:val="center"/>
          </w:tcPr>
          <w:p w14:paraId="0D0D885D" w14:textId="79A8E6D3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GB" w:eastAsia="ar-SA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544</w:t>
            </w:r>
          </w:p>
        </w:tc>
      </w:tr>
      <w:tr w:rsidR="00D76B78" w:rsidRPr="000F5D12" w14:paraId="2FCC4171" w14:textId="77777777" w:rsidTr="00D76B78">
        <w:trPr>
          <w:trHeight w:val="346"/>
        </w:trPr>
        <w:tc>
          <w:tcPr>
            <w:tcW w:w="2835" w:type="dxa"/>
            <w:shd w:val="clear" w:color="auto" w:fill="FFFFFF"/>
            <w:vAlign w:val="center"/>
          </w:tcPr>
          <w:p w14:paraId="160272E3" w14:textId="16DB7B6B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nsula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76FE2EC0" w14:textId="675C432F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359</w:t>
            </w:r>
          </w:p>
        </w:tc>
        <w:tc>
          <w:tcPr>
            <w:tcW w:w="1587" w:type="dxa"/>
            <w:vAlign w:val="center"/>
          </w:tcPr>
          <w:p w14:paraId="1054761C" w14:textId="285CE3D8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049</w:t>
            </w:r>
          </w:p>
        </w:tc>
        <w:tc>
          <w:tcPr>
            <w:tcW w:w="1587" w:type="dxa"/>
            <w:vAlign w:val="center"/>
          </w:tcPr>
          <w:p w14:paraId="705C167D" w14:textId="27CB2BBD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1343DB7A" w14:textId="749417A5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428</w:t>
            </w:r>
          </w:p>
        </w:tc>
        <w:tc>
          <w:tcPr>
            <w:tcW w:w="1587" w:type="dxa"/>
            <w:vAlign w:val="center"/>
          </w:tcPr>
          <w:p w14:paraId="1B48EEAC" w14:textId="2C1F3BA1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GB" w:eastAsia="ar-SA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469</w:t>
            </w:r>
          </w:p>
        </w:tc>
      </w:tr>
      <w:tr w:rsidR="00D76B78" w:rsidRPr="000F5D12" w14:paraId="5715E37F" w14:textId="77777777" w:rsidTr="004F6EDB">
        <w:trPr>
          <w:trHeight w:val="346"/>
        </w:trPr>
        <w:tc>
          <w:tcPr>
            <w:tcW w:w="2835" w:type="dxa"/>
            <w:shd w:val="clear" w:color="auto" w:fill="FFFFFF"/>
            <w:vAlign w:val="center"/>
          </w:tcPr>
          <w:p w14:paraId="426D703D" w14:textId="37041B98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rainstem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7B77B6EA" w14:textId="2954743F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300</w:t>
            </w:r>
          </w:p>
        </w:tc>
        <w:tc>
          <w:tcPr>
            <w:tcW w:w="1587" w:type="dxa"/>
            <w:shd w:val="clear" w:color="auto" w:fill="F4B083" w:themeFill="accent2" w:themeFillTint="99"/>
            <w:vAlign w:val="center"/>
          </w:tcPr>
          <w:p w14:paraId="3AB11848" w14:textId="16E94D02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340</w:t>
            </w:r>
          </w:p>
        </w:tc>
        <w:tc>
          <w:tcPr>
            <w:tcW w:w="1587" w:type="dxa"/>
            <w:vAlign w:val="center"/>
          </w:tcPr>
          <w:p w14:paraId="4A4EC9E7" w14:textId="647CA63A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36FD63F0" w14:textId="17D7BBDD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587" w:type="dxa"/>
            <w:vAlign w:val="center"/>
          </w:tcPr>
          <w:p w14:paraId="05EC2D18" w14:textId="5488F2A0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76B78" w:rsidRPr="000F5D12" w14:paraId="24B00625" w14:textId="77777777" w:rsidTr="004F6EDB">
        <w:trPr>
          <w:trHeight w:val="346"/>
        </w:trPr>
        <w:tc>
          <w:tcPr>
            <w:tcW w:w="2835" w:type="dxa"/>
            <w:shd w:val="clear" w:color="auto" w:fill="FFFFFF"/>
            <w:vAlign w:val="center"/>
          </w:tcPr>
          <w:p w14:paraId="01D31034" w14:textId="778D1A88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idbrain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19215A48" w14:textId="0CDF3A07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3.887</w:t>
            </w:r>
          </w:p>
        </w:tc>
        <w:tc>
          <w:tcPr>
            <w:tcW w:w="1587" w:type="dxa"/>
            <w:shd w:val="clear" w:color="auto" w:fill="F4B083" w:themeFill="accent2" w:themeFillTint="99"/>
            <w:vAlign w:val="center"/>
          </w:tcPr>
          <w:p w14:paraId="2F914943" w14:textId="2B26BE85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317</w:t>
            </w:r>
          </w:p>
        </w:tc>
        <w:tc>
          <w:tcPr>
            <w:tcW w:w="1587" w:type="dxa"/>
            <w:vAlign w:val="center"/>
          </w:tcPr>
          <w:p w14:paraId="000553A5" w14:textId="6D6397DD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73B4564B" w14:textId="4BA47ABC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587" w:type="dxa"/>
            <w:vAlign w:val="center"/>
          </w:tcPr>
          <w:p w14:paraId="685F7BF9" w14:textId="439253AB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GB" w:eastAsia="ar-SA"/>
              </w:rPr>
            </w:pPr>
            <w:r w:rsidRPr="000F5D1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76B78" w:rsidRPr="000F5D12" w14:paraId="7DA4A7B4" w14:textId="77777777" w:rsidTr="004F6EDB">
        <w:trPr>
          <w:trHeight w:val="346"/>
        </w:trPr>
        <w:tc>
          <w:tcPr>
            <w:tcW w:w="2835" w:type="dxa"/>
            <w:shd w:val="clear" w:color="auto" w:fill="FFFFFF"/>
            <w:vAlign w:val="center"/>
          </w:tcPr>
          <w:p w14:paraId="1E5A2E0B" w14:textId="7B3FBA21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on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04A51159" w14:textId="10EF6B1F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2.029</w:t>
            </w:r>
          </w:p>
        </w:tc>
        <w:tc>
          <w:tcPr>
            <w:tcW w:w="1587" w:type="dxa"/>
            <w:shd w:val="clear" w:color="auto" w:fill="F4B083" w:themeFill="accent2" w:themeFillTint="99"/>
            <w:vAlign w:val="center"/>
          </w:tcPr>
          <w:p w14:paraId="4B974365" w14:textId="66E79AAD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321</w:t>
            </w:r>
          </w:p>
        </w:tc>
        <w:tc>
          <w:tcPr>
            <w:tcW w:w="1587" w:type="dxa"/>
            <w:vAlign w:val="center"/>
          </w:tcPr>
          <w:p w14:paraId="64B4C5EA" w14:textId="624C6CD5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05015F26" w14:textId="67669025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587" w:type="dxa"/>
            <w:vAlign w:val="center"/>
          </w:tcPr>
          <w:p w14:paraId="36EFCC2E" w14:textId="51EBF8B6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GB" w:eastAsia="ar-SA"/>
              </w:rPr>
            </w:pPr>
            <w:r w:rsidRPr="000F5D1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76B78" w:rsidRPr="000F5D12" w14:paraId="6E034FC7" w14:textId="77777777" w:rsidTr="004F6EDB">
        <w:trPr>
          <w:trHeight w:val="346"/>
        </w:trPr>
        <w:tc>
          <w:tcPr>
            <w:tcW w:w="2835" w:type="dxa"/>
            <w:shd w:val="clear" w:color="auto" w:fill="FFFFFF"/>
            <w:vAlign w:val="center"/>
          </w:tcPr>
          <w:p w14:paraId="30B8E401" w14:textId="56D48563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edulla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400FC61E" w14:textId="68DD4197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7.619</w:t>
            </w:r>
          </w:p>
        </w:tc>
        <w:tc>
          <w:tcPr>
            <w:tcW w:w="1587" w:type="dxa"/>
            <w:shd w:val="clear" w:color="auto" w:fill="F4B083" w:themeFill="accent2" w:themeFillTint="99"/>
            <w:vAlign w:val="center"/>
          </w:tcPr>
          <w:p w14:paraId="383038E0" w14:textId="6ABEC39B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316</w:t>
            </w:r>
          </w:p>
        </w:tc>
        <w:tc>
          <w:tcPr>
            <w:tcW w:w="1587" w:type="dxa"/>
            <w:vAlign w:val="center"/>
          </w:tcPr>
          <w:p w14:paraId="1D68A636" w14:textId="50E2CA05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2D02CA42" w14:textId="06198DFC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587" w:type="dxa"/>
            <w:vAlign w:val="center"/>
          </w:tcPr>
          <w:p w14:paraId="3F768A53" w14:textId="6A960571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GB" w:eastAsia="ar-SA"/>
              </w:rPr>
            </w:pPr>
            <w:r w:rsidRPr="000F5D1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76B78" w:rsidRPr="000F5D12" w14:paraId="6CBF668E" w14:textId="77777777" w:rsidTr="004F6EDB">
        <w:trPr>
          <w:trHeight w:val="346"/>
        </w:trPr>
        <w:tc>
          <w:tcPr>
            <w:tcW w:w="2835" w:type="dxa"/>
            <w:shd w:val="clear" w:color="auto" w:fill="FFFFFF"/>
            <w:vAlign w:val="center"/>
          </w:tcPr>
          <w:p w14:paraId="052C275F" w14:textId="320E1B7B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erebellum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09EF0C3B" w14:textId="7A4D6423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210</w:t>
            </w:r>
          </w:p>
        </w:tc>
        <w:tc>
          <w:tcPr>
            <w:tcW w:w="1587" w:type="dxa"/>
            <w:shd w:val="clear" w:color="auto" w:fill="F7CAAC" w:themeFill="accent2" w:themeFillTint="66"/>
            <w:vAlign w:val="center"/>
          </w:tcPr>
          <w:p w14:paraId="32B4E70F" w14:textId="6CD28526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214</w:t>
            </w:r>
          </w:p>
        </w:tc>
        <w:tc>
          <w:tcPr>
            <w:tcW w:w="1587" w:type="dxa"/>
            <w:vAlign w:val="center"/>
          </w:tcPr>
          <w:p w14:paraId="3B6CFFE9" w14:textId="1AA051F9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61110A0E" w14:textId="52BD18CB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587" w:type="dxa"/>
            <w:vAlign w:val="center"/>
          </w:tcPr>
          <w:p w14:paraId="440B907C" w14:textId="4D43F221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GB" w:eastAsia="ar-SA"/>
              </w:rPr>
            </w:pPr>
            <w:r w:rsidRPr="000F5D1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0.001</w:t>
            </w:r>
          </w:p>
        </w:tc>
      </w:tr>
      <w:tr w:rsidR="00D76B78" w:rsidRPr="000F5D12" w14:paraId="2D63065F" w14:textId="77777777" w:rsidTr="004F6EDB">
        <w:trPr>
          <w:trHeight w:val="346"/>
        </w:trPr>
        <w:tc>
          <w:tcPr>
            <w:tcW w:w="2835" w:type="dxa"/>
            <w:shd w:val="clear" w:color="auto" w:fill="FFFFFF"/>
            <w:vAlign w:val="center"/>
          </w:tcPr>
          <w:p w14:paraId="38B561A6" w14:textId="62410277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Ventral Diencephalon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216FE803" w14:textId="774F719B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4.419</w:t>
            </w:r>
          </w:p>
        </w:tc>
        <w:tc>
          <w:tcPr>
            <w:tcW w:w="1587" w:type="dxa"/>
            <w:shd w:val="clear" w:color="auto" w:fill="F7CAAC" w:themeFill="accent2" w:themeFillTint="66"/>
            <w:vAlign w:val="center"/>
          </w:tcPr>
          <w:p w14:paraId="5D24723C" w14:textId="7A592244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296</w:t>
            </w:r>
          </w:p>
        </w:tc>
        <w:tc>
          <w:tcPr>
            <w:tcW w:w="1587" w:type="dxa"/>
            <w:vAlign w:val="center"/>
          </w:tcPr>
          <w:p w14:paraId="71103841" w14:textId="1E8B0F31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5A3F5C02" w14:textId="5FA25127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587" w:type="dxa"/>
            <w:vAlign w:val="center"/>
          </w:tcPr>
          <w:p w14:paraId="0512CA7F" w14:textId="7962C032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GB" w:eastAsia="ar-SA"/>
              </w:rPr>
            </w:pPr>
            <w:r w:rsidRPr="000F5D1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76B78" w:rsidRPr="000F5D12" w14:paraId="31EE37D0" w14:textId="77777777" w:rsidTr="004F6EDB">
        <w:trPr>
          <w:trHeight w:val="346"/>
        </w:trPr>
        <w:tc>
          <w:tcPr>
            <w:tcW w:w="2835" w:type="dxa"/>
            <w:shd w:val="clear" w:color="auto" w:fill="FFFFFF"/>
            <w:vAlign w:val="center"/>
          </w:tcPr>
          <w:p w14:paraId="493425EC" w14:textId="730885B0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ateral ventricle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709F9B02" w14:textId="21A64306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55</w:t>
            </w:r>
          </w:p>
        </w:tc>
        <w:tc>
          <w:tcPr>
            <w:tcW w:w="1587" w:type="dxa"/>
            <w:shd w:val="clear" w:color="auto" w:fill="B4C6E7" w:themeFill="accent1" w:themeFillTint="66"/>
            <w:vAlign w:val="center"/>
          </w:tcPr>
          <w:p w14:paraId="360A987C" w14:textId="20A516F7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36</w:t>
            </w:r>
          </w:p>
        </w:tc>
        <w:tc>
          <w:tcPr>
            <w:tcW w:w="1587" w:type="dxa"/>
            <w:vAlign w:val="center"/>
          </w:tcPr>
          <w:p w14:paraId="5990C4AC" w14:textId="4511AFA0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4F889128" w14:textId="164B15D2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587" w:type="dxa"/>
            <w:vAlign w:val="center"/>
          </w:tcPr>
          <w:p w14:paraId="3BCE8787" w14:textId="73C80E81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GB" w:eastAsia="ar-SA"/>
              </w:rPr>
            </w:pPr>
            <w:r w:rsidRPr="000F5D1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76B78" w:rsidRPr="000F5D12" w14:paraId="0D986687" w14:textId="77777777" w:rsidTr="00D76B78">
        <w:trPr>
          <w:trHeight w:val="346"/>
        </w:trPr>
        <w:tc>
          <w:tcPr>
            <w:tcW w:w="2835" w:type="dxa"/>
            <w:shd w:val="clear" w:color="auto" w:fill="FFFFFF"/>
            <w:vAlign w:val="center"/>
          </w:tcPr>
          <w:p w14:paraId="797558D5" w14:textId="5454A601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</w:t>
            </w: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ferior Lateral ventricle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25DDE0BC" w14:textId="4E214D47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675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4C0361CA" w14:textId="4F488163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02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24395A93" w14:textId="46845FB9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38CB65E3" w14:textId="21D5DAD8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92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6E1097B1" w14:textId="2E556D3F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GB" w:eastAsia="ar-SA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19</w:t>
            </w:r>
          </w:p>
        </w:tc>
      </w:tr>
      <w:tr w:rsidR="00D76B78" w:rsidRPr="000F5D12" w14:paraId="0A2D2E02" w14:textId="77777777" w:rsidTr="004F6EDB">
        <w:trPr>
          <w:trHeight w:val="346"/>
        </w:trPr>
        <w:tc>
          <w:tcPr>
            <w:tcW w:w="2835" w:type="dxa"/>
            <w:shd w:val="clear" w:color="auto" w:fill="FFFFFF"/>
            <w:vAlign w:val="center"/>
          </w:tcPr>
          <w:p w14:paraId="2AA1FB06" w14:textId="4E716282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u w:val="single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hird ventricle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2327CE94" w14:textId="0633AEF9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.598</w:t>
            </w:r>
          </w:p>
        </w:tc>
        <w:tc>
          <w:tcPr>
            <w:tcW w:w="1587" w:type="dxa"/>
            <w:shd w:val="clear" w:color="auto" w:fill="8EAADB" w:themeFill="accent1" w:themeFillTint="99"/>
            <w:vAlign w:val="center"/>
          </w:tcPr>
          <w:p w14:paraId="492CBC7C" w14:textId="3E64B3B1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336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10937ADD" w14:textId="7AA39A04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5447CE24" w14:textId="47548588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61BC26E6" w14:textId="4B85E7BA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76B78" w:rsidRPr="000F5D12" w14:paraId="10ABA27A" w14:textId="77777777" w:rsidTr="004F6EDB">
        <w:trPr>
          <w:trHeight w:val="346"/>
        </w:trPr>
        <w:tc>
          <w:tcPr>
            <w:tcW w:w="2835" w:type="dxa"/>
            <w:shd w:val="clear" w:color="auto" w:fill="FFFFFF"/>
            <w:vAlign w:val="center"/>
          </w:tcPr>
          <w:p w14:paraId="024ABE26" w14:textId="06101027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ourth ventricle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086D6CDC" w14:textId="2F6DC911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.538</w:t>
            </w:r>
          </w:p>
        </w:tc>
        <w:tc>
          <w:tcPr>
            <w:tcW w:w="1587" w:type="dxa"/>
            <w:shd w:val="clear" w:color="auto" w:fill="B4C6E7" w:themeFill="accent1" w:themeFillTint="66"/>
            <w:vAlign w:val="center"/>
          </w:tcPr>
          <w:p w14:paraId="68F5D81D" w14:textId="785621A9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88</w:t>
            </w:r>
          </w:p>
        </w:tc>
        <w:tc>
          <w:tcPr>
            <w:tcW w:w="1587" w:type="dxa"/>
            <w:vAlign w:val="center"/>
          </w:tcPr>
          <w:p w14:paraId="366936B5" w14:textId="6B6E6F29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3A70B71A" w14:textId="04DD3C91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587" w:type="dxa"/>
            <w:vAlign w:val="center"/>
          </w:tcPr>
          <w:p w14:paraId="112D448D" w14:textId="7D80B4B7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GB" w:eastAsia="ar-SA"/>
              </w:rPr>
            </w:pPr>
            <w:r w:rsidRPr="000F5D1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76B78" w:rsidRPr="000F5D12" w14:paraId="388606DC" w14:textId="77777777" w:rsidTr="004F6EDB">
        <w:trPr>
          <w:trHeight w:val="346"/>
        </w:trPr>
        <w:tc>
          <w:tcPr>
            <w:tcW w:w="2835" w:type="dxa"/>
            <w:shd w:val="clear" w:color="auto" w:fill="FFFFFF"/>
            <w:vAlign w:val="center"/>
          </w:tcPr>
          <w:p w14:paraId="2384E037" w14:textId="31485ECB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iddle cerebellar peduncle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3B9A52CE" w14:textId="56B86DD9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2.263</w:t>
            </w:r>
          </w:p>
        </w:tc>
        <w:tc>
          <w:tcPr>
            <w:tcW w:w="1587" w:type="dxa"/>
            <w:shd w:val="clear" w:color="auto" w:fill="F7CAAC" w:themeFill="accent2" w:themeFillTint="66"/>
            <w:vAlign w:val="center"/>
          </w:tcPr>
          <w:p w14:paraId="2A6784D9" w14:textId="4BDBD0A0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252</w:t>
            </w:r>
          </w:p>
        </w:tc>
        <w:tc>
          <w:tcPr>
            <w:tcW w:w="1587" w:type="dxa"/>
            <w:vAlign w:val="center"/>
          </w:tcPr>
          <w:p w14:paraId="13D3F987" w14:textId="783FCA73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606054C4" w14:textId="7D6481C9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587" w:type="dxa"/>
            <w:vAlign w:val="center"/>
          </w:tcPr>
          <w:p w14:paraId="6AA0DE88" w14:textId="43B83F5E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GB" w:eastAsia="ar-SA"/>
              </w:rPr>
            </w:pPr>
            <w:r w:rsidRPr="000F5D1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76B78" w:rsidRPr="000F5D12" w14:paraId="0C5504F0" w14:textId="77777777" w:rsidTr="004F6EDB">
        <w:trPr>
          <w:trHeight w:val="346"/>
        </w:trPr>
        <w:tc>
          <w:tcPr>
            <w:tcW w:w="2835" w:type="dxa"/>
            <w:shd w:val="clear" w:color="auto" w:fill="FFFFFF"/>
            <w:vAlign w:val="center"/>
          </w:tcPr>
          <w:p w14:paraId="08C1FEA4" w14:textId="4069552F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nferior cerebellar peduncle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15528F74" w14:textId="78D0F7F7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26.021</w:t>
            </w:r>
          </w:p>
        </w:tc>
        <w:tc>
          <w:tcPr>
            <w:tcW w:w="1587" w:type="dxa"/>
            <w:shd w:val="clear" w:color="auto" w:fill="F4B083" w:themeFill="accent2" w:themeFillTint="99"/>
            <w:vAlign w:val="center"/>
          </w:tcPr>
          <w:p w14:paraId="1B561F9F" w14:textId="5451A789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314</w:t>
            </w:r>
          </w:p>
        </w:tc>
        <w:tc>
          <w:tcPr>
            <w:tcW w:w="1587" w:type="dxa"/>
            <w:vAlign w:val="center"/>
          </w:tcPr>
          <w:p w14:paraId="321EA670" w14:textId="2ABA1169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5207DF5E" w14:textId="46186D1C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587" w:type="dxa"/>
            <w:vAlign w:val="center"/>
          </w:tcPr>
          <w:p w14:paraId="1310F35D" w14:textId="07799DC1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GB" w:eastAsia="ar-SA"/>
              </w:rPr>
            </w:pPr>
            <w:r w:rsidRPr="000F5D1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76B78" w:rsidRPr="000F5D12" w14:paraId="201E8FC7" w14:textId="77777777" w:rsidTr="004F6EDB">
        <w:trPr>
          <w:trHeight w:val="346"/>
        </w:trPr>
        <w:tc>
          <w:tcPr>
            <w:tcW w:w="2835" w:type="dxa"/>
            <w:shd w:val="clear" w:color="auto" w:fill="FFFFFF"/>
            <w:vAlign w:val="center"/>
          </w:tcPr>
          <w:p w14:paraId="34AB2FF9" w14:textId="23F5B1D6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uperior cerebellar peduncle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265C338F" w14:textId="01DA99C9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27.781</w:t>
            </w:r>
          </w:p>
        </w:tc>
        <w:tc>
          <w:tcPr>
            <w:tcW w:w="1587" w:type="dxa"/>
            <w:shd w:val="clear" w:color="auto" w:fill="F4B083" w:themeFill="accent2" w:themeFillTint="99"/>
            <w:vAlign w:val="center"/>
          </w:tcPr>
          <w:p w14:paraId="3A32AF18" w14:textId="52EA2AE3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369</w:t>
            </w:r>
          </w:p>
        </w:tc>
        <w:tc>
          <w:tcPr>
            <w:tcW w:w="1587" w:type="dxa"/>
            <w:vAlign w:val="center"/>
          </w:tcPr>
          <w:p w14:paraId="2B2E2F27" w14:textId="4B9C37A0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457403C2" w14:textId="5CE3D34E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587" w:type="dxa"/>
            <w:vAlign w:val="center"/>
          </w:tcPr>
          <w:p w14:paraId="0EC113BA" w14:textId="124C9A2F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GB" w:eastAsia="ar-SA"/>
              </w:rPr>
            </w:pPr>
            <w:r w:rsidRPr="000F5D1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76B78" w:rsidRPr="000F5D12" w14:paraId="77B46035" w14:textId="77777777" w:rsidTr="00D76B78">
        <w:trPr>
          <w:trHeight w:val="346"/>
        </w:trPr>
        <w:tc>
          <w:tcPr>
            <w:tcW w:w="2835" w:type="dxa"/>
            <w:shd w:val="clear" w:color="auto" w:fill="FFFFFF"/>
            <w:vAlign w:val="center"/>
          </w:tcPr>
          <w:p w14:paraId="4F7E8A87" w14:textId="23B41657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ippocampu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44953097" w14:textId="449937D9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309</w:t>
            </w:r>
          </w:p>
        </w:tc>
        <w:tc>
          <w:tcPr>
            <w:tcW w:w="1587" w:type="dxa"/>
            <w:vAlign w:val="center"/>
          </w:tcPr>
          <w:p w14:paraId="2A75D8A3" w14:textId="394EEF3A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022</w:t>
            </w:r>
          </w:p>
        </w:tc>
        <w:tc>
          <w:tcPr>
            <w:tcW w:w="1587" w:type="dxa"/>
            <w:vAlign w:val="center"/>
          </w:tcPr>
          <w:p w14:paraId="478D3728" w14:textId="29FB8D58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0604BF82" w14:textId="25D3C083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732</w:t>
            </w:r>
          </w:p>
        </w:tc>
        <w:tc>
          <w:tcPr>
            <w:tcW w:w="1587" w:type="dxa"/>
            <w:vAlign w:val="center"/>
          </w:tcPr>
          <w:p w14:paraId="7F338CFA" w14:textId="190D1ABD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GB" w:eastAsia="ar-SA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753</w:t>
            </w:r>
          </w:p>
        </w:tc>
      </w:tr>
      <w:tr w:rsidR="00D76B78" w:rsidRPr="000F5D12" w14:paraId="3750192A" w14:textId="77777777" w:rsidTr="00D76B78">
        <w:trPr>
          <w:trHeight w:val="346"/>
        </w:trPr>
        <w:tc>
          <w:tcPr>
            <w:tcW w:w="2835" w:type="dxa"/>
            <w:shd w:val="clear" w:color="auto" w:fill="FFFFFF"/>
            <w:vAlign w:val="center"/>
          </w:tcPr>
          <w:p w14:paraId="5DDBC82A" w14:textId="4939FBB6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mygdala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539AD749" w14:textId="4FA8CDBF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419</w:t>
            </w:r>
          </w:p>
        </w:tc>
        <w:tc>
          <w:tcPr>
            <w:tcW w:w="1587" w:type="dxa"/>
            <w:vAlign w:val="center"/>
          </w:tcPr>
          <w:p w14:paraId="7641F82A" w14:textId="3E2F760E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057</w:t>
            </w:r>
          </w:p>
        </w:tc>
        <w:tc>
          <w:tcPr>
            <w:tcW w:w="1587" w:type="dxa"/>
            <w:vAlign w:val="center"/>
          </w:tcPr>
          <w:p w14:paraId="37FCD879" w14:textId="2F448B62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5BDA4BA2" w14:textId="0F89E402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353</w:t>
            </w:r>
          </w:p>
        </w:tc>
        <w:tc>
          <w:tcPr>
            <w:tcW w:w="1587" w:type="dxa"/>
            <w:vAlign w:val="center"/>
          </w:tcPr>
          <w:p w14:paraId="609460BD" w14:textId="297CFB70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GB" w:eastAsia="ar-SA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398</w:t>
            </w:r>
          </w:p>
        </w:tc>
      </w:tr>
      <w:tr w:rsidR="00D76B78" w:rsidRPr="000F5D12" w14:paraId="4A48649C" w14:textId="77777777" w:rsidTr="004F6EDB">
        <w:trPr>
          <w:trHeight w:val="346"/>
        </w:trPr>
        <w:tc>
          <w:tcPr>
            <w:tcW w:w="2835" w:type="dxa"/>
            <w:shd w:val="clear" w:color="auto" w:fill="FFFFFF"/>
            <w:vAlign w:val="center"/>
          </w:tcPr>
          <w:p w14:paraId="16E22652" w14:textId="2B16D89A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audate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7CE4C4E4" w14:textId="76784FB2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3.377</w:t>
            </w:r>
          </w:p>
        </w:tc>
        <w:tc>
          <w:tcPr>
            <w:tcW w:w="1587" w:type="dxa"/>
            <w:shd w:val="clear" w:color="auto" w:fill="F7CAAC" w:themeFill="accent2" w:themeFillTint="66"/>
            <w:vAlign w:val="center"/>
          </w:tcPr>
          <w:p w14:paraId="6F626C5D" w14:textId="255888D8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218</w:t>
            </w:r>
          </w:p>
        </w:tc>
        <w:tc>
          <w:tcPr>
            <w:tcW w:w="1587" w:type="dxa"/>
            <w:vAlign w:val="center"/>
          </w:tcPr>
          <w:p w14:paraId="587B2178" w14:textId="76F30813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2DE430A2" w14:textId="7A097930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587" w:type="dxa"/>
            <w:vAlign w:val="center"/>
          </w:tcPr>
          <w:p w14:paraId="262A92A4" w14:textId="6B79BEAE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GB" w:eastAsia="ar-SA"/>
              </w:rPr>
            </w:pPr>
            <w:r w:rsidRPr="000F5D1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76B78" w:rsidRPr="000F5D12" w14:paraId="6F2C3AEC" w14:textId="77777777" w:rsidTr="004F6EDB">
        <w:trPr>
          <w:trHeight w:val="346"/>
        </w:trPr>
        <w:tc>
          <w:tcPr>
            <w:tcW w:w="2835" w:type="dxa"/>
            <w:shd w:val="clear" w:color="auto" w:fill="FFFFFF"/>
            <w:vAlign w:val="center"/>
          </w:tcPr>
          <w:p w14:paraId="56489601" w14:textId="2680480A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utamen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39AF7C54" w14:textId="546B1A48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899</w:t>
            </w:r>
          </w:p>
        </w:tc>
        <w:tc>
          <w:tcPr>
            <w:tcW w:w="1587" w:type="dxa"/>
            <w:shd w:val="clear" w:color="auto" w:fill="FBE4D5" w:themeFill="accent2" w:themeFillTint="33"/>
            <w:vAlign w:val="center"/>
          </w:tcPr>
          <w:p w14:paraId="1C4185CC" w14:textId="36D9F713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144</w:t>
            </w:r>
          </w:p>
        </w:tc>
        <w:tc>
          <w:tcPr>
            <w:tcW w:w="1587" w:type="dxa"/>
            <w:vAlign w:val="center"/>
          </w:tcPr>
          <w:p w14:paraId="09742CEE" w14:textId="109D1EC5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18B6B070" w14:textId="06BFDC54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14</w:t>
            </w:r>
          </w:p>
        </w:tc>
        <w:tc>
          <w:tcPr>
            <w:tcW w:w="1587" w:type="dxa"/>
            <w:vAlign w:val="center"/>
          </w:tcPr>
          <w:p w14:paraId="339B7D8C" w14:textId="2AE86FE3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GB" w:eastAsia="ar-SA"/>
              </w:rPr>
            </w:pPr>
            <w:r w:rsidRPr="000F5D1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0.019</w:t>
            </w:r>
          </w:p>
        </w:tc>
      </w:tr>
      <w:tr w:rsidR="00D76B78" w:rsidRPr="000F5D12" w14:paraId="67E69061" w14:textId="77777777" w:rsidTr="004F6EDB">
        <w:trPr>
          <w:trHeight w:val="346"/>
        </w:trPr>
        <w:tc>
          <w:tcPr>
            <w:tcW w:w="2835" w:type="dxa"/>
            <w:shd w:val="clear" w:color="auto" w:fill="FFFFFF"/>
            <w:vAlign w:val="center"/>
          </w:tcPr>
          <w:p w14:paraId="0EDD727D" w14:textId="05800D0A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Nucleus </w:t>
            </w:r>
            <w:proofErr w:type="spellStart"/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ccumbens</w:t>
            </w:r>
            <w:proofErr w:type="spellEnd"/>
          </w:p>
        </w:tc>
        <w:tc>
          <w:tcPr>
            <w:tcW w:w="1587" w:type="dxa"/>
            <w:shd w:val="clear" w:color="auto" w:fill="auto"/>
            <w:vAlign w:val="center"/>
          </w:tcPr>
          <w:p w14:paraId="607DD789" w14:textId="0BE9EA7C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4.466</w:t>
            </w:r>
          </w:p>
        </w:tc>
        <w:tc>
          <w:tcPr>
            <w:tcW w:w="1587" w:type="dxa"/>
            <w:shd w:val="clear" w:color="auto" w:fill="FBE4D5" w:themeFill="accent2" w:themeFillTint="33"/>
            <w:vAlign w:val="center"/>
          </w:tcPr>
          <w:p w14:paraId="56C29077" w14:textId="3DE91939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156</w:t>
            </w:r>
          </w:p>
        </w:tc>
        <w:tc>
          <w:tcPr>
            <w:tcW w:w="1587" w:type="dxa"/>
            <w:vAlign w:val="center"/>
          </w:tcPr>
          <w:p w14:paraId="2D296A89" w14:textId="2BCACA3F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012CFC14" w14:textId="48EC5298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11</w:t>
            </w:r>
          </w:p>
        </w:tc>
        <w:tc>
          <w:tcPr>
            <w:tcW w:w="1587" w:type="dxa"/>
            <w:vAlign w:val="center"/>
          </w:tcPr>
          <w:p w14:paraId="35CF2C63" w14:textId="245CEF1D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0.015</w:t>
            </w:r>
          </w:p>
        </w:tc>
      </w:tr>
      <w:tr w:rsidR="00D76B78" w:rsidRPr="000F5D12" w14:paraId="746A7397" w14:textId="77777777" w:rsidTr="004F6EDB">
        <w:trPr>
          <w:trHeight w:val="346"/>
        </w:trPr>
        <w:tc>
          <w:tcPr>
            <w:tcW w:w="2835" w:type="dxa"/>
            <w:shd w:val="clear" w:color="auto" w:fill="FFFFFF"/>
            <w:vAlign w:val="center"/>
          </w:tcPr>
          <w:p w14:paraId="133DCA4F" w14:textId="368EA619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allidum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4486EFD9" w14:textId="7798AC66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6.881</w:t>
            </w:r>
          </w:p>
        </w:tc>
        <w:tc>
          <w:tcPr>
            <w:tcW w:w="1587" w:type="dxa"/>
            <w:shd w:val="clear" w:color="auto" w:fill="F7CAAC" w:themeFill="accent2" w:themeFillTint="66"/>
            <w:vAlign w:val="center"/>
          </w:tcPr>
          <w:p w14:paraId="07AC25B0" w14:textId="1739BBBB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216</w:t>
            </w:r>
          </w:p>
        </w:tc>
        <w:tc>
          <w:tcPr>
            <w:tcW w:w="1587" w:type="dxa"/>
            <w:vAlign w:val="center"/>
          </w:tcPr>
          <w:p w14:paraId="06A7C96C" w14:textId="0CD81871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722E79D8" w14:textId="28E8D107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587" w:type="dxa"/>
            <w:vAlign w:val="center"/>
          </w:tcPr>
          <w:p w14:paraId="7C055A69" w14:textId="07071567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GB" w:eastAsia="ar-SA"/>
              </w:rPr>
            </w:pPr>
            <w:r w:rsidRPr="000F5D1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76B78" w:rsidRPr="000F5D12" w14:paraId="3AD0C406" w14:textId="77777777" w:rsidTr="004F6EDB">
        <w:trPr>
          <w:trHeight w:val="346"/>
        </w:trPr>
        <w:tc>
          <w:tcPr>
            <w:tcW w:w="2835" w:type="dxa"/>
            <w:shd w:val="clear" w:color="auto" w:fill="FFFFFF"/>
            <w:vAlign w:val="center"/>
          </w:tcPr>
          <w:p w14:paraId="32E15507" w14:textId="1986E008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halamu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0987BA0C" w14:textId="679D94D6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2.242</w:t>
            </w:r>
          </w:p>
        </w:tc>
        <w:tc>
          <w:tcPr>
            <w:tcW w:w="1587" w:type="dxa"/>
            <w:shd w:val="clear" w:color="auto" w:fill="F7CAAC" w:themeFill="accent2" w:themeFillTint="66"/>
            <w:vAlign w:val="center"/>
          </w:tcPr>
          <w:p w14:paraId="36F9234B" w14:textId="45C0715B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253</w:t>
            </w:r>
          </w:p>
        </w:tc>
        <w:tc>
          <w:tcPr>
            <w:tcW w:w="1587" w:type="dxa"/>
            <w:vAlign w:val="center"/>
          </w:tcPr>
          <w:p w14:paraId="4C31DB5C" w14:textId="61904782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0ECBD249" w14:textId="6DE6D979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587" w:type="dxa"/>
            <w:vAlign w:val="center"/>
          </w:tcPr>
          <w:p w14:paraId="3C4EEC6C" w14:textId="58D1FB78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GB" w:eastAsia="ar-SA"/>
              </w:rPr>
            </w:pPr>
            <w:r w:rsidRPr="000F5D1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76B78" w:rsidRPr="000F5D12" w14:paraId="595E8524" w14:textId="77777777" w:rsidTr="004F6EDB">
        <w:trPr>
          <w:trHeight w:val="346"/>
        </w:trPr>
        <w:tc>
          <w:tcPr>
            <w:tcW w:w="2835" w:type="dxa"/>
            <w:shd w:val="clear" w:color="auto" w:fill="FFFFFF"/>
            <w:vAlign w:val="center"/>
          </w:tcPr>
          <w:p w14:paraId="75FCFD62" w14:textId="664D494D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d nucleus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05918554" w14:textId="0A069F5C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50.521</w:t>
            </w:r>
          </w:p>
        </w:tc>
        <w:tc>
          <w:tcPr>
            <w:tcW w:w="1587" w:type="dxa"/>
            <w:shd w:val="clear" w:color="auto" w:fill="F7CAAC" w:themeFill="accent2" w:themeFillTint="66"/>
            <w:vAlign w:val="center"/>
          </w:tcPr>
          <w:p w14:paraId="3AB48A35" w14:textId="43B2BB67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287</w:t>
            </w:r>
          </w:p>
        </w:tc>
        <w:tc>
          <w:tcPr>
            <w:tcW w:w="1587" w:type="dxa"/>
            <w:vAlign w:val="center"/>
          </w:tcPr>
          <w:p w14:paraId="71146BA0" w14:textId="5BCE2A73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3B26F0EA" w14:textId="2FB9418C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587" w:type="dxa"/>
            <w:vAlign w:val="center"/>
          </w:tcPr>
          <w:p w14:paraId="5FF51CCB" w14:textId="47345F37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GB" w:eastAsia="ar-SA"/>
              </w:rPr>
            </w:pPr>
            <w:r w:rsidRPr="000F5D1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76B78" w:rsidRPr="000F5D12" w14:paraId="296BE836" w14:textId="77777777" w:rsidTr="004F6EDB">
        <w:trPr>
          <w:trHeight w:val="346"/>
        </w:trPr>
        <w:tc>
          <w:tcPr>
            <w:tcW w:w="2835" w:type="dxa"/>
            <w:shd w:val="clear" w:color="auto" w:fill="FFFFFF"/>
            <w:vAlign w:val="center"/>
          </w:tcPr>
          <w:p w14:paraId="1A26976A" w14:textId="3E020A3B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ubstantia nigra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558B6F1C" w14:textId="4A20B06C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50.744</w:t>
            </w:r>
          </w:p>
        </w:tc>
        <w:tc>
          <w:tcPr>
            <w:tcW w:w="1587" w:type="dxa"/>
            <w:shd w:val="clear" w:color="auto" w:fill="F7CAAC" w:themeFill="accent2" w:themeFillTint="66"/>
            <w:vAlign w:val="center"/>
          </w:tcPr>
          <w:p w14:paraId="61326873" w14:textId="67E2B2B6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286</w:t>
            </w:r>
          </w:p>
        </w:tc>
        <w:tc>
          <w:tcPr>
            <w:tcW w:w="1587" w:type="dxa"/>
            <w:vAlign w:val="center"/>
          </w:tcPr>
          <w:p w14:paraId="2618785A" w14:textId="0B59225A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65DDF777" w14:textId="3771DC2D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587" w:type="dxa"/>
            <w:vAlign w:val="center"/>
          </w:tcPr>
          <w:p w14:paraId="0F6B7B75" w14:textId="7ADD9602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GB" w:eastAsia="ar-SA"/>
              </w:rPr>
            </w:pPr>
            <w:r w:rsidRPr="000F5D1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76B78" w:rsidRPr="000F5D12" w14:paraId="34B5E4C9" w14:textId="77777777" w:rsidTr="004F6EDB">
        <w:trPr>
          <w:trHeight w:val="346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BB815A4" w14:textId="6F4F4B8D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Nucleus </w:t>
            </w:r>
            <w:proofErr w:type="spellStart"/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ubthalamicus</w:t>
            </w:r>
            <w:proofErr w:type="spellEnd"/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230CFE" w14:textId="2EDF92F7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0F5D1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358.323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14:paraId="6BB652FF" w14:textId="28E3D171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263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59066BD6" w14:textId="6B0354B5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76B78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9B01F6" w14:textId="13CDCB8C" w:rsidR="00D76B78" w:rsidRPr="00D76B78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D76B78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71A727FC" w14:textId="1EC50516" w:rsidR="00D76B78" w:rsidRPr="000F5D12" w:rsidRDefault="00D76B78" w:rsidP="00D76B7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GB" w:eastAsia="ar-SA"/>
              </w:rPr>
            </w:pPr>
            <w:r w:rsidRPr="000F5D1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</w:tbl>
    <w:p w14:paraId="210303B5" w14:textId="77777777" w:rsidR="0027338D" w:rsidRDefault="0027338D" w:rsidP="0027338D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</w:pPr>
    </w:p>
    <w:p w14:paraId="28C37184" w14:textId="33AA0294" w:rsidR="005B1F2E" w:rsidRPr="008F275B" w:rsidRDefault="000D65FF" w:rsidP="005B1F2E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</w:pPr>
      <w:r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Data obtained on the whole cohort of 309 Progressive supranuclear palsy-Richardson’s syndrome patients. </w:t>
      </w:r>
      <w:r w:rsidR="00907D40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Significant</w:t>
      </w:r>
      <w:r w:rsidR="00794F6A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 p values 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surviving FDR correction </w:t>
      </w:r>
      <w:r w:rsidR="00794F6A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are highlighted in bold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. All models included age and sex at baseline as covariates.</w:t>
      </w:r>
      <w:r w:rsidR="005B1F2E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 </w:t>
      </w:r>
      <w:r w:rsidR="005B1F2E" w:rsidRPr="007C003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A </w:t>
      </w:r>
      <w:proofErr w:type="spellStart"/>
      <w:r w:rsidR="005B1F2E" w:rsidRPr="007C003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color</w:t>
      </w:r>
      <w:proofErr w:type="spellEnd"/>
      <w:r w:rsidR="005B1F2E" w:rsidRPr="007C003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 scale was used to </w:t>
      </w:r>
      <w:r w:rsidR="005B1F2E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highlight and </w:t>
      </w:r>
      <w:r w:rsidR="005B1F2E" w:rsidRPr="007C003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rank the </w:t>
      </w:r>
      <w:r w:rsidR="005B1F2E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strength of significant associations</w:t>
      </w:r>
      <w:r w:rsidR="005B1F2E" w:rsidRPr="007C003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, </w:t>
      </w:r>
      <w:r w:rsidR="005B1F2E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with</w:t>
      </w:r>
      <w:r w:rsidR="005B1F2E" w:rsidRPr="007C003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 shades of </w:t>
      </w:r>
      <w:r w:rsidR="004F6EDB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red</w:t>
      </w:r>
      <w:r w:rsidR="005B1F2E" w:rsidRPr="007C003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 (</w:t>
      </w:r>
      <w:r w:rsidR="005B1F2E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negative associations</w:t>
      </w:r>
      <w:r w:rsidR="005B1F2E" w:rsidRPr="007C003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) </w:t>
      </w:r>
      <w:r w:rsidR="005B1F2E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and</w:t>
      </w:r>
      <w:r w:rsidR="005B1F2E" w:rsidRPr="007C003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 shades of </w:t>
      </w:r>
      <w:r w:rsidR="004F6EDB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blue</w:t>
      </w:r>
      <w:r w:rsidR="005B1F2E" w:rsidRPr="007C003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 (</w:t>
      </w:r>
      <w:r w:rsidR="005B1F2E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positive </w:t>
      </w:r>
      <w:r w:rsidR="005B1F2E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lastRenderedPageBreak/>
        <w:t>associations</w:t>
      </w:r>
      <w:r w:rsidR="005B1F2E" w:rsidRPr="007C003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)</w:t>
      </w:r>
      <w:r w:rsidR="005B1F2E" w:rsidRPr="007134E6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.</w:t>
      </w:r>
      <w:r w:rsidR="00F57C98" w:rsidRPr="00F57C98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 </w:t>
      </w:r>
      <w:r w:rsidR="00F57C98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All models had adjusted R-squared values &lt; 0.15, meaning the models explained less than 15% of variance of </w:t>
      </w:r>
      <w:r w:rsidR="006C191E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the </w:t>
      </w:r>
      <w:r w:rsidR="00F57C98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baseline clinical severity.</w:t>
      </w:r>
    </w:p>
    <w:p w14:paraId="0D237BC0" w14:textId="6CE6A161" w:rsidR="003748D0" w:rsidRDefault="003748D0" w:rsidP="001D2941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lang w:val="en-GB"/>
        </w:rPr>
      </w:pPr>
    </w:p>
    <w:sectPr w:rsidR="003748D0" w:rsidSect="000F5D12">
      <w:pgSz w:w="11900" w:h="16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230A6"/>
    <w:multiLevelType w:val="hybridMultilevel"/>
    <w:tmpl w:val="BCA465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075525"/>
    <w:multiLevelType w:val="hybridMultilevel"/>
    <w:tmpl w:val="3FCAA408"/>
    <w:lvl w:ilvl="0" w:tplc="28E43C8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3A037D"/>
    <w:multiLevelType w:val="hybridMultilevel"/>
    <w:tmpl w:val="1DB038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DF5FC4"/>
    <w:multiLevelType w:val="hybridMultilevel"/>
    <w:tmpl w:val="62828C76"/>
    <w:lvl w:ilvl="0" w:tplc="08090001">
      <w:start w:val="1"/>
      <w:numFmt w:val="bullet"/>
      <w:lvlText w:val=""/>
      <w:lvlJc w:val="left"/>
      <w:pPr>
        <w:ind w:left="213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4" w15:restartNumberingAfterBreak="0">
    <w:nsid w:val="43350E0B"/>
    <w:multiLevelType w:val="hybridMultilevel"/>
    <w:tmpl w:val="E86E7B6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AC40B8F"/>
    <w:multiLevelType w:val="hybridMultilevel"/>
    <w:tmpl w:val="43F8FB80"/>
    <w:lvl w:ilvl="0" w:tplc="08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 w15:restartNumberingAfterBreak="0">
    <w:nsid w:val="4DAE5066"/>
    <w:multiLevelType w:val="hybridMultilevel"/>
    <w:tmpl w:val="5658D8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2C473A"/>
    <w:multiLevelType w:val="hybridMultilevel"/>
    <w:tmpl w:val="59AA214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792A24EA"/>
    <w:multiLevelType w:val="hybridMultilevel"/>
    <w:tmpl w:val="D13A4F96"/>
    <w:lvl w:ilvl="0" w:tplc="08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2"/>
  </w:num>
  <w:num w:numId="4">
    <w:abstractNumId w:val="0"/>
  </w:num>
  <w:num w:numId="5">
    <w:abstractNumId w:val="3"/>
  </w:num>
  <w:num w:numId="6">
    <w:abstractNumId w:val="8"/>
  </w:num>
  <w:num w:numId="7">
    <w:abstractNumId w:val="4"/>
  </w:num>
  <w:num w:numId="8">
    <w:abstractNumId w:val="7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D09"/>
    <w:rsid w:val="00004616"/>
    <w:rsid w:val="00007B7E"/>
    <w:rsid w:val="000126C5"/>
    <w:rsid w:val="00022CA6"/>
    <w:rsid w:val="00025275"/>
    <w:rsid w:val="00042611"/>
    <w:rsid w:val="000517EE"/>
    <w:rsid w:val="00061B7E"/>
    <w:rsid w:val="00065FB2"/>
    <w:rsid w:val="00067FE4"/>
    <w:rsid w:val="00070ABC"/>
    <w:rsid w:val="000750C5"/>
    <w:rsid w:val="0009260B"/>
    <w:rsid w:val="00097ADA"/>
    <w:rsid w:val="000B7FB5"/>
    <w:rsid w:val="000C23C4"/>
    <w:rsid w:val="000D65FF"/>
    <w:rsid w:val="000D71EC"/>
    <w:rsid w:val="000E1A79"/>
    <w:rsid w:val="000F4ABB"/>
    <w:rsid w:val="000F5D12"/>
    <w:rsid w:val="00104D1C"/>
    <w:rsid w:val="00114D6B"/>
    <w:rsid w:val="00144993"/>
    <w:rsid w:val="001450D6"/>
    <w:rsid w:val="00167280"/>
    <w:rsid w:val="001707F2"/>
    <w:rsid w:val="00172FDA"/>
    <w:rsid w:val="00173087"/>
    <w:rsid w:val="00174424"/>
    <w:rsid w:val="00175B75"/>
    <w:rsid w:val="00182BC4"/>
    <w:rsid w:val="001A6192"/>
    <w:rsid w:val="001A62EB"/>
    <w:rsid w:val="001B6426"/>
    <w:rsid w:val="001C0C1A"/>
    <w:rsid w:val="001C4808"/>
    <w:rsid w:val="001D281B"/>
    <w:rsid w:val="001D2941"/>
    <w:rsid w:val="001F076D"/>
    <w:rsid w:val="001F46D1"/>
    <w:rsid w:val="00203C14"/>
    <w:rsid w:val="00210DC0"/>
    <w:rsid w:val="002125CA"/>
    <w:rsid w:val="00213061"/>
    <w:rsid w:val="00225F64"/>
    <w:rsid w:val="0026164C"/>
    <w:rsid w:val="00272A30"/>
    <w:rsid w:val="0027338D"/>
    <w:rsid w:val="002739B7"/>
    <w:rsid w:val="00273C65"/>
    <w:rsid w:val="002741E8"/>
    <w:rsid w:val="00285EB6"/>
    <w:rsid w:val="00292BDA"/>
    <w:rsid w:val="00293995"/>
    <w:rsid w:val="002A2D9D"/>
    <w:rsid w:val="002A500F"/>
    <w:rsid w:val="002D0010"/>
    <w:rsid w:val="002D1BCE"/>
    <w:rsid w:val="002E5B4E"/>
    <w:rsid w:val="002E7DF0"/>
    <w:rsid w:val="00302BE4"/>
    <w:rsid w:val="00312E29"/>
    <w:rsid w:val="00314ED6"/>
    <w:rsid w:val="00315FD1"/>
    <w:rsid w:val="00316D92"/>
    <w:rsid w:val="00317CD0"/>
    <w:rsid w:val="00323D33"/>
    <w:rsid w:val="00334E28"/>
    <w:rsid w:val="0034602D"/>
    <w:rsid w:val="00351509"/>
    <w:rsid w:val="003532B7"/>
    <w:rsid w:val="00357A6B"/>
    <w:rsid w:val="003748D0"/>
    <w:rsid w:val="003A26EB"/>
    <w:rsid w:val="003B1D0F"/>
    <w:rsid w:val="003C6172"/>
    <w:rsid w:val="003D4B70"/>
    <w:rsid w:val="003E6B86"/>
    <w:rsid w:val="003F2D6E"/>
    <w:rsid w:val="00405C41"/>
    <w:rsid w:val="004102E1"/>
    <w:rsid w:val="00413EE9"/>
    <w:rsid w:val="004163E4"/>
    <w:rsid w:val="00417321"/>
    <w:rsid w:val="00435480"/>
    <w:rsid w:val="0043673B"/>
    <w:rsid w:val="00451F7B"/>
    <w:rsid w:val="00457A70"/>
    <w:rsid w:val="004826C5"/>
    <w:rsid w:val="004A4DD6"/>
    <w:rsid w:val="004B5625"/>
    <w:rsid w:val="004C04D4"/>
    <w:rsid w:val="004F6EDB"/>
    <w:rsid w:val="004F77E0"/>
    <w:rsid w:val="005146BA"/>
    <w:rsid w:val="0052358D"/>
    <w:rsid w:val="005346A2"/>
    <w:rsid w:val="00552974"/>
    <w:rsid w:val="005535B8"/>
    <w:rsid w:val="005617A5"/>
    <w:rsid w:val="005618C0"/>
    <w:rsid w:val="005738D3"/>
    <w:rsid w:val="005A7281"/>
    <w:rsid w:val="005B1F2E"/>
    <w:rsid w:val="005B69D8"/>
    <w:rsid w:val="005C1FF5"/>
    <w:rsid w:val="005D0439"/>
    <w:rsid w:val="005D2A7B"/>
    <w:rsid w:val="005D51E4"/>
    <w:rsid w:val="005E78C9"/>
    <w:rsid w:val="005F3707"/>
    <w:rsid w:val="0060153A"/>
    <w:rsid w:val="00603F46"/>
    <w:rsid w:val="00607F32"/>
    <w:rsid w:val="006118D5"/>
    <w:rsid w:val="00614DF2"/>
    <w:rsid w:val="00625C9D"/>
    <w:rsid w:val="00626242"/>
    <w:rsid w:val="0063578E"/>
    <w:rsid w:val="006439E3"/>
    <w:rsid w:val="00652448"/>
    <w:rsid w:val="00656F7A"/>
    <w:rsid w:val="00660768"/>
    <w:rsid w:val="006609E8"/>
    <w:rsid w:val="00681463"/>
    <w:rsid w:val="0069144D"/>
    <w:rsid w:val="00692C82"/>
    <w:rsid w:val="006B349F"/>
    <w:rsid w:val="006B7375"/>
    <w:rsid w:val="006C191E"/>
    <w:rsid w:val="006C441E"/>
    <w:rsid w:val="006D30FB"/>
    <w:rsid w:val="006D3F16"/>
    <w:rsid w:val="006D5C69"/>
    <w:rsid w:val="006D6F99"/>
    <w:rsid w:val="006F0F25"/>
    <w:rsid w:val="00725716"/>
    <w:rsid w:val="00735ACE"/>
    <w:rsid w:val="00743F8C"/>
    <w:rsid w:val="00752FE2"/>
    <w:rsid w:val="0076209B"/>
    <w:rsid w:val="00764A49"/>
    <w:rsid w:val="007662FA"/>
    <w:rsid w:val="00767835"/>
    <w:rsid w:val="00784958"/>
    <w:rsid w:val="0078536D"/>
    <w:rsid w:val="00794F6A"/>
    <w:rsid w:val="00795DA5"/>
    <w:rsid w:val="007A42FB"/>
    <w:rsid w:val="007B1F24"/>
    <w:rsid w:val="007B75F2"/>
    <w:rsid w:val="007C07C1"/>
    <w:rsid w:val="007C245F"/>
    <w:rsid w:val="007D3FC2"/>
    <w:rsid w:val="007D49B9"/>
    <w:rsid w:val="007D7DD1"/>
    <w:rsid w:val="007E197D"/>
    <w:rsid w:val="007E4BD9"/>
    <w:rsid w:val="007F2CE2"/>
    <w:rsid w:val="008040FA"/>
    <w:rsid w:val="00804FC3"/>
    <w:rsid w:val="008057EA"/>
    <w:rsid w:val="0081083F"/>
    <w:rsid w:val="0082184F"/>
    <w:rsid w:val="00830699"/>
    <w:rsid w:val="008458AA"/>
    <w:rsid w:val="00850643"/>
    <w:rsid w:val="008570D1"/>
    <w:rsid w:val="0086189B"/>
    <w:rsid w:val="00883045"/>
    <w:rsid w:val="00887725"/>
    <w:rsid w:val="008A120A"/>
    <w:rsid w:val="008A5BBF"/>
    <w:rsid w:val="008B72D1"/>
    <w:rsid w:val="008B7CFC"/>
    <w:rsid w:val="008D095F"/>
    <w:rsid w:val="008E225A"/>
    <w:rsid w:val="008E5D05"/>
    <w:rsid w:val="008E68A1"/>
    <w:rsid w:val="00903226"/>
    <w:rsid w:val="009072FC"/>
    <w:rsid w:val="00907D40"/>
    <w:rsid w:val="00911EE5"/>
    <w:rsid w:val="009229D4"/>
    <w:rsid w:val="009237FE"/>
    <w:rsid w:val="00923E42"/>
    <w:rsid w:val="00927788"/>
    <w:rsid w:val="00935127"/>
    <w:rsid w:val="009450CC"/>
    <w:rsid w:val="00945FC4"/>
    <w:rsid w:val="00946441"/>
    <w:rsid w:val="009525D2"/>
    <w:rsid w:val="00953943"/>
    <w:rsid w:val="00954E28"/>
    <w:rsid w:val="00960C3D"/>
    <w:rsid w:val="00973904"/>
    <w:rsid w:val="00981912"/>
    <w:rsid w:val="009A170F"/>
    <w:rsid w:val="009B1376"/>
    <w:rsid w:val="009F30E6"/>
    <w:rsid w:val="00A05D09"/>
    <w:rsid w:val="00A221D8"/>
    <w:rsid w:val="00A30091"/>
    <w:rsid w:val="00A33F96"/>
    <w:rsid w:val="00A34536"/>
    <w:rsid w:val="00A41640"/>
    <w:rsid w:val="00A51C04"/>
    <w:rsid w:val="00A67AED"/>
    <w:rsid w:val="00A704B2"/>
    <w:rsid w:val="00A7435A"/>
    <w:rsid w:val="00A95F5C"/>
    <w:rsid w:val="00AC696D"/>
    <w:rsid w:val="00B16229"/>
    <w:rsid w:val="00B1796C"/>
    <w:rsid w:val="00B267B0"/>
    <w:rsid w:val="00B30CFA"/>
    <w:rsid w:val="00B35FA9"/>
    <w:rsid w:val="00B70CFE"/>
    <w:rsid w:val="00B82211"/>
    <w:rsid w:val="00B919E9"/>
    <w:rsid w:val="00BA21E2"/>
    <w:rsid w:val="00BA4D6F"/>
    <w:rsid w:val="00BA64D8"/>
    <w:rsid w:val="00BA7829"/>
    <w:rsid w:val="00BC0AED"/>
    <w:rsid w:val="00BC71F8"/>
    <w:rsid w:val="00BC7716"/>
    <w:rsid w:val="00BD5CAD"/>
    <w:rsid w:val="00BF1EC3"/>
    <w:rsid w:val="00BF6C5C"/>
    <w:rsid w:val="00C03B15"/>
    <w:rsid w:val="00C13513"/>
    <w:rsid w:val="00C4476E"/>
    <w:rsid w:val="00C44D0E"/>
    <w:rsid w:val="00C82D41"/>
    <w:rsid w:val="00C9150A"/>
    <w:rsid w:val="00C926D5"/>
    <w:rsid w:val="00C927E9"/>
    <w:rsid w:val="00CA2B21"/>
    <w:rsid w:val="00CA6F21"/>
    <w:rsid w:val="00CB31D0"/>
    <w:rsid w:val="00CB4574"/>
    <w:rsid w:val="00CC6DBC"/>
    <w:rsid w:val="00CC7F56"/>
    <w:rsid w:val="00CD7553"/>
    <w:rsid w:val="00CE0E44"/>
    <w:rsid w:val="00CF226E"/>
    <w:rsid w:val="00CF4813"/>
    <w:rsid w:val="00D03ED5"/>
    <w:rsid w:val="00D12A93"/>
    <w:rsid w:val="00D30F05"/>
    <w:rsid w:val="00D52635"/>
    <w:rsid w:val="00D541EB"/>
    <w:rsid w:val="00D64903"/>
    <w:rsid w:val="00D65774"/>
    <w:rsid w:val="00D76B78"/>
    <w:rsid w:val="00D91A65"/>
    <w:rsid w:val="00D94B58"/>
    <w:rsid w:val="00D95464"/>
    <w:rsid w:val="00D978D7"/>
    <w:rsid w:val="00DA697C"/>
    <w:rsid w:val="00DA7BD6"/>
    <w:rsid w:val="00DC26CF"/>
    <w:rsid w:val="00DC77FC"/>
    <w:rsid w:val="00DD0A55"/>
    <w:rsid w:val="00DD0F28"/>
    <w:rsid w:val="00E0114C"/>
    <w:rsid w:val="00E033A0"/>
    <w:rsid w:val="00E04B22"/>
    <w:rsid w:val="00E10E78"/>
    <w:rsid w:val="00E206CA"/>
    <w:rsid w:val="00E2148C"/>
    <w:rsid w:val="00E34303"/>
    <w:rsid w:val="00E35892"/>
    <w:rsid w:val="00E40A32"/>
    <w:rsid w:val="00E63243"/>
    <w:rsid w:val="00E744F8"/>
    <w:rsid w:val="00E81BD1"/>
    <w:rsid w:val="00E82327"/>
    <w:rsid w:val="00EA010E"/>
    <w:rsid w:val="00EB02BE"/>
    <w:rsid w:val="00EB1F4B"/>
    <w:rsid w:val="00EB4B15"/>
    <w:rsid w:val="00EB538D"/>
    <w:rsid w:val="00EC4B36"/>
    <w:rsid w:val="00ED5EE3"/>
    <w:rsid w:val="00EF1C0B"/>
    <w:rsid w:val="00EF45BF"/>
    <w:rsid w:val="00EF47EE"/>
    <w:rsid w:val="00EF6351"/>
    <w:rsid w:val="00EF7A34"/>
    <w:rsid w:val="00EF7B7C"/>
    <w:rsid w:val="00F06989"/>
    <w:rsid w:val="00F1190D"/>
    <w:rsid w:val="00F11A20"/>
    <w:rsid w:val="00F23686"/>
    <w:rsid w:val="00F248A7"/>
    <w:rsid w:val="00F26736"/>
    <w:rsid w:val="00F33564"/>
    <w:rsid w:val="00F41740"/>
    <w:rsid w:val="00F450ED"/>
    <w:rsid w:val="00F5160D"/>
    <w:rsid w:val="00F538D7"/>
    <w:rsid w:val="00F53D54"/>
    <w:rsid w:val="00F576CF"/>
    <w:rsid w:val="00F57C98"/>
    <w:rsid w:val="00F60D1F"/>
    <w:rsid w:val="00F61D23"/>
    <w:rsid w:val="00F93FE7"/>
    <w:rsid w:val="00F97B26"/>
    <w:rsid w:val="00FA27D4"/>
    <w:rsid w:val="00FA5B10"/>
    <w:rsid w:val="00FA6176"/>
    <w:rsid w:val="00FA63EE"/>
    <w:rsid w:val="00FB4A02"/>
    <w:rsid w:val="00FD080D"/>
    <w:rsid w:val="00FD64BB"/>
    <w:rsid w:val="00FE09F6"/>
    <w:rsid w:val="00FE70A8"/>
    <w:rsid w:val="00FF0493"/>
    <w:rsid w:val="00FF0B20"/>
    <w:rsid w:val="00FF4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FC23705"/>
  <w14:defaultImageDpi w14:val="32767"/>
  <w15:chartTrackingRefBased/>
  <w15:docId w15:val="{BE2F63DC-7C60-DA43-A72B-20A58E796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05D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2D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598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1</TotalTime>
  <Pages>2</Pages>
  <Words>354</Words>
  <Characters>2022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quattrone</dc:creator>
  <cp:keywords/>
  <dc:description/>
  <cp:lastModifiedBy>Andrea Quattrone</cp:lastModifiedBy>
  <cp:revision>189</cp:revision>
  <dcterms:created xsi:type="dcterms:W3CDTF">2019-11-21T23:26:00Z</dcterms:created>
  <dcterms:modified xsi:type="dcterms:W3CDTF">2025-03-23T11:59:00Z</dcterms:modified>
</cp:coreProperties>
</file>